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201F8" w14:textId="77777777" w:rsidR="009F5EE4" w:rsidRPr="008A6B38" w:rsidRDefault="009F5EE4" w:rsidP="008B5097">
      <w:pPr>
        <w:rPr>
          <w:rFonts w:ascii="Times New Roman" w:hAnsi="Times New Roman" w:cs="Times New Roman"/>
          <w:b/>
          <w:bCs/>
          <w:u w:val="single"/>
        </w:rPr>
      </w:pPr>
      <w:r w:rsidRPr="008A6B38">
        <w:rPr>
          <w:rFonts w:ascii="Times New Roman" w:hAnsi="Times New Roman" w:cs="Times New Roman"/>
          <w:b/>
          <w:bCs/>
          <w:u w:val="single"/>
        </w:rPr>
        <w:t xml:space="preserve">Supplementary Materials: </w:t>
      </w:r>
    </w:p>
    <w:p w14:paraId="650B7955" w14:textId="3C938FBE" w:rsidR="008B5097" w:rsidRPr="008A6B38" w:rsidRDefault="009F5EE4" w:rsidP="008B5097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8A6B38">
        <w:rPr>
          <w:rFonts w:ascii="Times New Roman" w:hAnsi="Times New Roman" w:cs="Times New Roman"/>
          <w:sz w:val="32"/>
          <w:szCs w:val="32"/>
          <w:lang w:val="en-US"/>
        </w:rPr>
        <w:t>Quantitative CT perfusion imaging in patients with pancreatic cancer: A systematic review</w:t>
      </w:r>
    </w:p>
    <w:p w14:paraId="03FE4C89" w14:textId="4DCAD572" w:rsidR="008A6B38" w:rsidRPr="008A6B38" w:rsidRDefault="008A6B38" w:rsidP="008B5097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0B3A698E" w14:textId="5AF01426" w:rsidR="00245567" w:rsidRPr="008301A7" w:rsidRDefault="00245567" w:rsidP="00245567">
      <w:pPr>
        <w:pStyle w:val="Titel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01A7">
        <w:rPr>
          <w:rFonts w:ascii="Times New Roman" w:hAnsi="Times New Roman" w:cs="Times New Roman"/>
          <w:sz w:val="24"/>
          <w:szCs w:val="24"/>
        </w:rPr>
        <w:t>T.H. Perik, E.A.J. van Genugten, E.H.J.G. Aarntzen, E.J. Smit, H. Huisman &amp; J.J. Hermans</w:t>
      </w:r>
    </w:p>
    <w:p w14:paraId="796B60A9" w14:textId="1C2479F3" w:rsidR="008A6B38" w:rsidRPr="00245567" w:rsidRDefault="008A6B38" w:rsidP="008B5097">
      <w:pPr>
        <w:rPr>
          <w:rFonts w:ascii="Times New Roman" w:hAnsi="Times New Roman" w:cs="Times New Roman"/>
          <w:b/>
          <w:bCs/>
          <w:u w:val="single"/>
          <w:lang w:val="nl-NL"/>
        </w:rPr>
      </w:pPr>
    </w:p>
    <w:p w14:paraId="043A96E3" w14:textId="41271E09" w:rsidR="008B5097" w:rsidRPr="00084616" w:rsidRDefault="00084616" w:rsidP="008B5097">
      <w:pPr>
        <w:rPr>
          <w:rFonts w:ascii="Times New Roman" w:hAnsi="Times New Roman" w:cs="Times New Roman"/>
          <w:i/>
          <w:iCs/>
          <w:sz w:val="20"/>
          <w:szCs w:val="20"/>
          <w:u w:val="single"/>
        </w:rPr>
      </w:pPr>
      <w:r w:rsidRPr="00084616">
        <w:rPr>
          <w:rFonts w:ascii="Times New Roman" w:hAnsi="Times New Roman" w:cs="Times New Roman"/>
          <w:i/>
          <w:iCs/>
          <w:sz w:val="20"/>
          <w:szCs w:val="20"/>
          <w:u w:val="single"/>
        </w:rPr>
        <w:t>Table S1. Search string</w:t>
      </w:r>
    </w:p>
    <w:p w14:paraId="14B80DA6" w14:textId="77777777" w:rsidR="00084616" w:rsidRPr="00084616" w:rsidRDefault="00084616" w:rsidP="008B5097">
      <w:pPr>
        <w:rPr>
          <w:rFonts w:ascii="Times New Roman" w:hAnsi="Times New Roman" w:cs="Times New Roman"/>
          <w:u w:val="single"/>
        </w:rPr>
      </w:pPr>
    </w:p>
    <w:tbl>
      <w:tblPr>
        <w:tblStyle w:val="Lijsttabel2"/>
        <w:tblW w:w="9080" w:type="dxa"/>
        <w:tblLayout w:type="fixed"/>
        <w:tblLook w:val="04A0" w:firstRow="1" w:lastRow="0" w:firstColumn="1" w:lastColumn="0" w:noHBand="0" w:noVBand="1"/>
      </w:tblPr>
      <w:tblGrid>
        <w:gridCol w:w="279"/>
        <w:gridCol w:w="1435"/>
        <w:gridCol w:w="7366"/>
      </w:tblGrid>
      <w:tr w:rsidR="000F4915" w:rsidRPr="008A6B38" w14:paraId="7F7183A2" w14:textId="77777777" w:rsidTr="00084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19B54911" w14:textId="298BAF58" w:rsidR="000F4915" w:rsidRPr="008A6B38" w:rsidRDefault="000F4915" w:rsidP="008B50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6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</w:tc>
        <w:tc>
          <w:tcPr>
            <w:tcW w:w="1435" w:type="dxa"/>
          </w:tcPr>
          <w:p w14:paraId="5AC0C852" w14:textId="05DC657F" w:rsidR="000F4915" w:rsidRPr="008A6B38" w:rsidRDefault="000F4915" w:rsidP="008B50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6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7366" w:type="dxa"/>
          </w:tcPr>
          <w:p w14:paraId="30D1E601" w14:textId="2765004F" w:rsidR="000F4915" w:rsidRPr="008A6B38" w:rsidRDefault="000F4915" w:rsidP="008B50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6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string</w:t>
            </w:r>
          </w:p>
        </w:tc>
      </w:tr>
      <w:tr w:rsidR="000F4915" w:rsidRPr="008A6B38" w14:paraId="64701E03" w14:textId="77777777" w:rsidTr="00084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40D3E4CC" w14:textId="6ED299F5" w:rsidR="000F4915" w:rsidRPr="008A6B38" w:rsidRDefault="000F4915" w:rsidP="008B50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6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</w:tcPr>
          <w:p w14:paraId="1BFD4532" w14:textId="4574745D" w:rsidR="000F4915" w:rsidRPr="008A6B38" w:rsidRDefault="000F4915" w:rsidP="008B5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A6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  <w:proofErr w:type="spellEnd"/>
          </w:p>
        </w:tc>
        <w:tc>
          <w:tcPr>
            <w:tcW w:w="7366" w:type="dxa"/>
          </w:tcPr>
          <w:p w14:paraId="7E74EBE1" w14:textId="05316AAC" w:rsidR="000F4915" w:rsidRPr="00084616" w:rsidRDefault="000F4915" w:rsidP="008A6B3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("Perfusion Imaging"[Mesh] OR Perfusion[</w:t>
            </w:r>
            <w:proofErr w:type="spellStart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CT Perfusion [</w:t>
            </w:r>
            <w:proofErr w:type="spellStart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CTP[</w:t>
            </w:r>
            <w:proofErr w:type="spellStart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DECT [</w:t>
            </w:r>
            <w:proofErr w:type="spellStart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“Dynamic contrast-enhanced” [</w:t>
            </w:r>
            <w:proofErr w:type="spellStart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) AND ("Tomography, X-Ray Computed"[Mesh] OR imaging[</w:t>
            </w:r>
            <w:proofErr w:type="spellStart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CT[</w:t>
            </w:r>
            <w:proofErr w:type="spellStart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OR Computer </w:t>
            </w:r>
            <w:proofErr w:type="spellStart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ograph</w:t>
            </w:r>
            <w:proofErr w:type="spellEnd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</w:t>
            </w:r>
          </w:p>
          <w:p w14:paraId="668A03C2" w14:textId="0CCE3126" w:rsidR="000F4915" w:rsidRPr="00084616" w:rsidRDefault="000F4915" w:rsidP="008A6B38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</w:p>
          <w:p w14:paraId="5D404204" w14:textId="77777777" w:rsidR="000F4915" w:rsidRPr="00084616" w:rsidRDefault="000F4915" w:rsidP="008A6B38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5455E5" w14:textId="7E34500B" w:rsidR="000F4915" w:rsidRPr="00084616" w:rsidRDefault="000F4915" w:rsidP="008A6B3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tic Neoplasms[Mesh]</w:t>
            </w:r>
            <w:r w:rsidR="00E101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Carcinoma, Neuroendocrine[Mesh] OR "Pancreatic neoplasms"[</w:t>
            </w:r>
            <w:proofErr w:type="spellStart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Pancreatic cancer"[</w:t>
            </w:r>
            <w:proofErr w:type="spellStart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Pancreatic Adenocarcinoma"[</w:t>
            </w:r>
            <w:proofErr w:type="spellStart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Pancreatic Ductal adenocarcinoma"[</w:t>
            </w:r>
            <w:proofErr w:type="spellStart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Neuroendocrine Neoplasms"[</w:t>
            </w:r>
            <w:proofErr w:type="spellStart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"Neuroendocrine Cancer"[</w:t>
            </w:r>
            <w:proofErr w:type="spellStart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b</w:t>
            </w:r>
            <w:proofErr w:type="spellEnd"/>
            <w:r w:rsidRPr="000846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bookmarkStart w:id="0" w:name="_GoBack"/>
            <w:bookmarkEnd w:id="0"/>
          </w:p>
        </w:tc>
      </w:tr>
      <w:tr w:rsidR="000F4915" w:rsidRPr="008A6B38" w14:paraId="0FA8AE9D" w14:textId="77777777" w:rsidTr="000846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763F3AB6" w14:textId="206947CA" w:rsidR="000F4915" w:rsidRPr="008A6B38" w:rsidRDefault="000F4915" w:rsidP="008B50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6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35" w:type="dxa"/>
          </w:tcPr>
          <w:p w14:paraId="72BC5B77" w14:textId="46D4E90A" w:rsidR="000F4915" w:rsidRPr="008A6B38" w:rsidRDefault="000F4915" w:rsidP="008B5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6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7366" w:type="dxa"/>
          </w:tcPr>
          <w:p w14:paraId="0E2A2463" w14:textId="77777777" w:rsidR="000F4915" w:rsidRPr="008A6B38" w:rsidRDefault="000F4915" w:rsidP="008A6B3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8A6B38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  <w:t>perfusion imaging.mp. and exp scintigraphy/ or</w:t>
            </w:r>
          </w:p>
          <w:p w14:paraId="01C2A217" w14:textId="77777777" w:rsidR="000F4915" w:rsidRPr="008A6B38" w:rsidRDefault="000F4915" w:rsidP="008A6B3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val="en-US" w:eastAsia="nl-NL"/>
              </w:rPr>
            </w:pPr>
            <w:r w:rsidRPr="008A6B38"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val="en-US" w:eastAsia="nl-NL"/>
              </w:rPr>
              <w:t>(CT perfusion or CTP or DECT or dynamic-contrast enhanced).</w:t>
            </w:r>
            <w:proofErr w:type="spellStart"/>
            <w:r w:rsidRPr="008A6B38"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val="en-US" w:eastAsia="nl-NL"/>
              </w:rPr>
              <w:t>ti,ab,kw</w:t>
            </w:r>
            <w:proofErr w:type="spellEnd"/>
            <w:r w:rsidRPr="008A6B38"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val="en-US" w:eastAsia="nl-NL"/>
              </w:rPr>
              <w:t>.</w:t>
            </w:r>
          </w:p>
          <w:p w14:paraId="22D101B5" w14:textId="77777777" w:rsidR="000F4915" w:rsidRPr="008A6B38" w:rsidRDefault="000F4915" w:rsidP="008A6B3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val="en-US" w:eastAsia="nl-NL"/>
              </w:rPr>
            </w:pPr>
            <w:r w:rsidRPr="008A6B38"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val="en-US" w:eastAsia="nl-NL"/>
              </w:rPr>
              <w:t>And exp computer assisted tomography/</w:t>
            </w:r>
          </w:p>
          <w:tbl>
            <w:tblPr>
              <w:tblW w:w="7712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712"/>
            </w:tblGrid>
            <w:tr w:rsidR="000F4915" w:rsidRPr="008A6B38" w14:paraId="46991A62" w14:textId="77777777" w:rsidTr="00E101A2">
              <w:trPr>
                <w:trHeight w:val="198"/>
              </w:trPr>
              <w:tc>
                <w:tcPr>
                  <w:tcW w:w="7712" w:type="dxa"/>
                  <w:shd w:val="clear" w:color="auto" w:fill="FFFFFF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73B3CD2" w14:textId="5F08C848" w:rsidR="000F4915" w:rsidRPr="008A6B38" w:rsidRDefault="000F4915" w:rsidP="008A6B38">
                  <w:pPr>
                    <w:spacing w:line="276" w:lineRule="auto"/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</w:pPr>
                  <w:r w:rsidRPr="008A6B38">
                    <w:rPr>
                      <w:rFonts w:ascii="Times New Roman" w:hAnsi="Times New Roman" w:cs="Times New Roman"/>
                      <w:color w:val="0A0905"/>
                      <w:sz w:val="20"/>
                      <w:szCs w:val="20"/>
                    </w:rPr>
                    <w:t>Or</w:t>
                  </w:r>
                  <w:r w:rsidR="00E101A2" w:rsidRPr="008A6B38">
                    <w:rPr>
                      <w:rFonts w:ascii="Times New Roman" w:eastAsia="Times New Roman" w:hAnsi="Times New Roman" w:cs="Times New Roman"/>
                      <w:bCs/>
                      <w:color w:val="0A0905"/>
                      <w:sz w:val="20"/>
                      <w:szCs w:val="20"/>
                      <w:lang w:val="en-US" w:eastAsia="nl-NL"/>
                    </w:rPr>
                    <w:t xml:space="preserve"> </w:t>
                  </w:r>
                  <w:r w:rsidR="00E101A2">
                    <w:rPr>
                      <w:rFonts w:ascii="Times New Roman" w:eastAsia="Times New Roman" w:hAnsi="Times New Roman" w:cs="Times New Roman"/>
                      <w:bCs/>
                      <w:color w:val="0A0905"/>
                      <w:sz w:val="20"/>
                      <w:szCs w:val="20"/>
                      <w:lang w:val="en-US" w:eastAsia="nl-NL"/>
                    </w:rPr>
                    <w:t>(</w:t>
                  </w:r>
                  <w:r w:rsidR="00E101A2" w:rsidRPr="008A6B38">
                    <w:rPr>
                      <w:rFonts w:ascii="Times New Roman" w:eastAsia="Times New Roman" w:hAnsi="Times New Roman" w:cs="Times New Roman"/>
                      <w:bCs/>
                      <w:color w:val="0A0905"/>
                      <w:sz w:val="20"/>
                      <w:szCs w:val="20"/>
                      <w:lang w:val="en-US" w:eastAsia="nl-NL"/>
                    </w:rPr>
                    <w:t xml:space="preserve">CT or computed </w:t>
                  </w:r>
                  <w:proofErr w:type="spellStart"/>
                  <w:r w:rsidR="00E101A2" w:rsidRPr="008A6B38">
                    <w:rPr>
                      <w:rFonts w:ascii="Times New Roman" w:eastAsia="Times New Roman" w:hAnsi="Times New Roman" w:cs="Times New Roman"/>
                      <w:bCs/>
                      <w:color w:val="0A0905"/>
                      <w:sz w:val="20"/>
                      <w:szCs w:val="20"/>
                      <w:lang w:val="en-US" w:eastAsia="nl-NL"/>
                    </w:rPr>
                    <w:t>tomograph</w:t>
                  </w:r>
                  <w:proofErr w:type="spellEnd"/>
                  <w:r w:rsidR="00E101A2" w:rsidRPr="008A6B38">
                    <w:rPr>
                      <w:rFonts w:ascii="Times New Roman" w:eastAsia="Times New Roman" w:hAnsi="Times New Roman" w:cs="Times New Roman"/>
                      <w:bCs/>
                      <w:color w:val="0A0905"/>
                      <w:sz w:val="20"/>
                      <w:szCs w:val="20"/>
                      <w:lang w:val="en-US" w:eastAsia="nl-NL"/>
                    </w:rPr>
                    <w:t>* or imaging).</w:t>
                  </w:r>
                  <w:proofErr w:type="spellStart"/>
                  <w:r w:rsidR="00E101A2" w:rsidRPr="008A6B38">
                    <w:rPr>
                      <w:rFonts w:ascii="Times New Roman" w:eastAsia="Times New Roman" w:hAnsi="Times New Roman" w:cs="Times New Roman"/>
                      <w:bCs/>
                      <w:color w:val="0A0905"/>
                      <w:sz w:val="20"/>
                      <w:szCs w:val="20"/>
                      <w:lang w:val="en-US" w:eastAsia="nl-NL"/>
                    </w:rPr>
                    <w:t>ti,ab,kw</w:t>
                  </w:r>
                  <w:proofErr w:type="spellEnd"/>
                  <w:r w:rsidR="00E101A2" w:rsidRPr="008A6B38">
                    <w:rPr>
                      <w:rFonts w:ascii="Times New Roman" w:eastAsia="Times New Roman" w:hAnsi="Times New Roman" w:cs="Times New Roman"/>
                      <w:bCs/>
                      <w:color w:val="0A0905"/>
                      <w:sz w:val="20"/>
                      <w:szCs w:val="20"/>
                      <w:lang w:val="en-US" w:eastAsia="nl-NL"/>
                    </w:rPr>
                    <w:t>.</w:t>
                  </w:r>
                </w:p>
              </w:tc>
            </w:tr>
          </w:tbl>
          <w:p w14:paraId="4B63C360" w14:textId="45A2F643" w:rsidR="000F4915" w:rsidRDefault="000F4915" w:rsidP="008A6B3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</w:pPr>
          </w:p>
          <w:p w14:paraId="17CE33B8" w14:textId="2849FF5E" w:rsidR="00245567" w:rsidRPr="008A6B38" w:rsidRDefault="00245567" w:rsidP="008A6B3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  <w:t>AND</w:t>
            </w:r>
          </w:p>
          <w:p w14:paraId="556B17B4" w14:textId="77777777" w:rsidR="000F4915" w:rsidRPr="008A6B38" w:rsidRDefault="000F4915" w:rsidP="008A6B3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</w:pPr>
          </w:p>
          <w:p w14:paraId="3F0DCE1B" w14:textId="72CB5978" w:rsidR="00084616" w:rsidRPr="00FB6BF5" w:rsidRDefault="000F4915" w:rsidP="008A6B3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</w:pPr>
            <w:r w:rsidRPr="008A6B38">
              <w:rPr>
                <w:rFonts w:ascii="Times New Roman" w:hAnsi="Times New Roman" w:cs="Times New Roman"/>
                <w:color w:val="2D2D2D"/>
                <w:sz w:val="20"/>
                <w:szCs w:val="20"/>
                <w:shd w:val="clear" w:color="auto" w:fill="FFFFFF"/>
              </w:rPr>
              <w:t xml:space="preserve">exp pancreas cancer/ or exp neuroendocrine tumor/ and </w:t>
            </w:r>
            <w:r w:rsidRPr="008A6B3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br/>
              <w:t>(Pancreatic neoplasms or pancreatic cancer or Pancreatic adenocarcinoma or pancreatic ductal adenocarcinoma or neuroendocrine neoplasms or neuroendocrine tumor).</w:t>
            </w:r>
            <w:proofErr w:type="spellStart"/>
            <w:r w:rsidRPr="008A6B3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ti,ab,kw</w:t>
            </w:r>
            <w:proofErr w:type="spellEnd"/>
            <w:r w:rsidRPr="008A6B38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</w:tr>
      <w:tr w:rsidR="000F4915" w:rsidRPr="008A6B38" w14:paraId="306F41CA" w14:textId="77777777" w:rsidTr="00084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3C3C418A" w14:textId="01F3C68F" w:rsidR="000F4915" w:rsidRPr="008A6B38" w:rsidRDefault="000F4915" w:rsidP="008B50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6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5" w:type="dxa"/>
          </w:tcPr>
          <w:p w14:paraId="6EAB2CE9" w14:textId="0CB4D57B" w:rsidR="000F4915" w:rsidRPr="008A6B38" w:rsidRDefault="000F4915" w:rsidP="008B50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6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7366" w:type="dxa"/>
          </w:tcPr>
          <w:p w14:paraId="1B45867A" w14:textId="77777777" w:rsidR="000F4915" w:rsidRPr="008A6B38" w:rsidRDefault="000F4915" w:rsidP="008A6B38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6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 =  (Perfusion imaging or CT perfusion or CTP or DECT or dynamic-contrast enhanced)</w:t>
            </w:r>
          </w:p>
          <w:p w14:paraId="5544C7B1" w14:textId="77777777" w:rsidR="000F4915" w:rsidRPr="008A6B38" w:rsidRDefault="000F4915" w:rsidP="008A6B38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6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TS = (CT or computed </w:t>
            </w:r>
            <w:proofErr w:type="spellStart"/>
            <w:r w:rsidRPr="008A6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ograph</w:t>
            </w:r>
            <w:proofErr w:type="spellEnd"/>
            <w:r w:rsidRPr="008A6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“CT-imaging”)</w:t>
            </w:r>
          </w:p>
          <w:p w14:paraId="46A93E89" w14:textId="77777777" w:rsidR="000F4915" w:rsidRPr="008A6B38" w:rsidRDefault="000F4915" w:rsidP="008A6B3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697355" w14:textId="77777777" w:rsidR="000F4915" w:rsidRPr="008A6B38" w:rsidRDefault="000F4915" w:rsidP="008A6B3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6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</w:p>
          <w:p w14:paraId="0D1A5F2E" w14:textId="77777777" w:rsidR="000F4915" w:rsidRPr="008A6B38" w:rsidRDefault="000F4915" w:rsidP="008A6B3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E6E86C" w14:textId="3A192C75" w:rsidR="000F4915" w:rsidRPr="00FB6BF5" w:rsidRDefault="000F4915" w:rsidP="00FB6BF5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l-NL"/>
              </w:rPr>
            </w:pPr>
            <w:r w:rsidRPr="008A6B3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nl-NL"/>
              </w:rPr>
              <w:t>TS = ("Pancreas cancer" or "Pancreatic neoplasm*" or "pancreatic cancer" or"pancreatic adenocarcinoma" or "pancreatic ductal adenocarcinoma" or "neuroendocrine neoplasms" or "neuroendocrine tumor")</w:t>
            </w:r>
          </w:p>
        </w:tc>
      </w:tr>
    </w:tbl>
    <w:p w14:paraId="12FD0C7D" w14:textId="77777777" w:rsidR="000C385A" w:rsidRDefault="000C385A" w:rsidP="008A6B38">
      <w:pPr>
        <w:rPr>
          <w:rFonts w:ascii="Times New Roman" w:hAnsi="Times New Roman" w:cs="Times New Roman"/>
          <w:sz w:val="20"/>
          <w:szCs w:val="20"/>
        </w:rPr>
      </w:pPr>
    </w:p>
    <w:p w14:paraId="306D360D" w14:textId="3AD843BE" w:rsidR="009C081F" w:rsidRPr="008A6B38" w:rsidRDefault="000C385A" w:rsidP="008A6B38">
      <w:pPr>
        <w:rPr>
          <w:rFonts w:ascii="Times New Roman" w:hAnsi="Times New Roman" w:cs="Times New Roman"/>
        </w:rPr>
      </w:pPr>
      <w:r w:rsidRPr="00084616">
        <w:rPr>
          <w:rFonts w:ascii="Times New Roman" w:hAnsi="Times New Roman" w:cs="Times New Roman"/>
          <w:sz w:val="20"/>
          <w:szCs w:val="20"/>
        </w:rPr>
        <w:t>Time range: 01-01-2000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r w:rsidRPr="00084616">
        <w:rPr>
          <w:rFonts w:ascii="Times New Roman" w:hAnsi="Times New Roman" w:cs="Times New Roman"/>
          <w:sz w:val="20"/>
          <w:szCs w:val="20"/>
        </w:rPr>
        <w:t>31-12-2020</w:t>
      </w:r>
    </w:p>
    <w:sectPr w:rsidR="009C081F" w:rsidRPr="008A6B38" w:rsidSect="009C08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AE655C"/>
    <w:multiLevelType w:val="hybridMultilevel"/>
    <w:tmpl w:val="918AEE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xMDawsDQyMzA3NjdU0lEKTi0uzszPAykwrAUAOVDu+CwAAAA="/>
  </w:docVars>
  <w:rsids>
    <w:rsidRoot w:val="008B5097"/>
    <w:rsid w:val="00083C05"/>
    <w:rsid w:val="00084616"/>
    <w:rsid w:val="000B1861"/>
    <w:rsid w:val="000C385A"/>
    <w:rsid w:val="000F4915"/>
    <w:rsid w:val="001251D7"/>
    <w:rsid w:val="001E4F53"/>
    <w:rsid w:val="00206BFC"/>
    <w:rsid w:val="00245567"/>
    <w:rsid w:val="002844E2"/>
    <w:rsid w:val="002D4154"/>
    <w:rsid w:val="00307DCD"/>
    <w:rsid w:val="004B2DAE"/>
    <w:rsid w:val="0057411A"/>
    <w:rsid w:val="006A377A"/>
    <w:rsid w:val="006C69F8"/>
    <w:rsid w:val="008158AF"/>
    <w:rsid w:val="008A6B38"/>
    <w:rsid w:val="008B5097"/>
    <w:rsid w:val="009C081F"/>
    <w:rsid w:val="009F5EE4"/>
    <w:rsid w:val="00AA7A58"/>
    <w:rsid w:val="00DD5656"/>
    <w:rsid w:val="00E101A2"/>
    <w:rsid w:val="00F41355"/>
    <w:rsid w:val="00FB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802F2"/>
  <w15:chartTrackingRefBased/>
  <w15:docId w15:val="{81C3D26F-651A-4E10-9AFF-1B52D3F70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5097"/>
    <w:pPr>
      <w:spacing w:after="0" w:line="240" w:lineRule="auto"/>
    </w:pPr>
    <w:rPr>
      <w:rFonts w:eastAsiaTheme="minorEastAsia"/>
      <w:sz w:val="24"/>
      <w:szCs w:val="24"/>
      <w:lang w:val="it-IT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B509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8B509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it-IT"/>
    </w:rPr>
  </w:style>
  <w:style w:type="paragraph" w:styleId="Lijstalinea">
    <w:name w:val="List Paragraph"/>
    <w:basedOn w:val="Standaard"/>
    <w:uiPriority w:val="34"/>
    <w:qFormat/>
    <w:rsid w:val="008B5097"/>
    <w:pPr>
      <w:ind w:left="720"/>
      <w:contextualSpacing/>
    </w:pPr>
  </w:style>
  <w:style w:type="table" w:styleId="Tabelraster">
    <w:name w:val="Table Grid"/>
    <w:basedOn w:val="Standaardtabel"/>
    <w:uiPriority w:val="59"/>
    <w:rsid w:val="008B5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8B5097"/>
    <w:rPr>
      <w:color w:val="0000FF"/>
      <w:u w:val="single"/>
    </w:rPr>
  </w:style>
  <w:style w:type="paragraph" w:styleId="Geenafstand">
    <w:name w:val="No Spacing"/>
    <w:uiPriority w:val="1"/>
    <w:qFormat/>
    <w:rsid w:val="008B5097"/>
    <w:pPr>
      <w:spacing w:after="0" w:line="240" w:lineRule="auto"/>
    </w:pPr>
    <w:rPr>
      <w:rFonts w:eastAsiaTheme="minorEastAsia"/>
      <w:sz w:val="24"/>
      <w:szCs w:val="24"/>
      <w:lang w:val="it-IT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B1861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1861"/>
    <w:rPr>
      <w:rFonts w:ascii="Segoe UI" w:eastAsiaTheme="minorEastAsia" w:hAnsi="Segoe UI" w:cs="Segoe UI"/>
      <w:sz w:val="18"/>
      <w:szCs w:val="18"/>
      <w:lang w:val="it-IT"/>
    </w:rPr>
  </w:style>
  <w:style w:type="paragraph" w:styleId="Titel">
    <w:name w:val="Title"/>
    <w:basedOn w:val="Standaard"/>
    <w:next w:val="Standaard"/>
    <w:link w:val="TitelChar"/>
    <w:uiPriority w:val="10"/>
    <w:qFormat/>
    <w:rsid w:val="0024556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2455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jsttabel2">
    <w:name w:val="List Table 2"/>
    <w:basedOn w:val="Standaardtabel"/>
    <w:uiPriority w:val="47"/>
    <w:rsid w:val="0008461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34033-6C4F-4442-AFE9-AE4B30B33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k, Tom</dc:creator>
  <cp:keywords/>
  <dc:description/>
  <cp:lastModifiedBy>Perik, Tom</cp:lastModifiedBy>
  <cp:revision>2</cp:revision>
  <cp:lastPrinted>2021-06-18T09:46:00Z</cp:lastPrinted>
  <dcterms:created xsi:type="dcterms:W3CDTF">2021-06-18T14:36:00Z</dcterms:created>
  <dcterms:modified xsi:type="dcterms:W3CDTF">2021-06-18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csl.mendeley.com/styles/587311621/ieee</vt:lpwstr>
  </property>
  <property fmtid="{D5CDD505-2E9C-101B-9397-08002B2CF9AE}" pid="13" name="Mendeley Recent Style Name 5_1">
    <vt:lpwstr>IEEE - Tom Perik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ringer-basic-brackets</vt:lpwstr>
  </property>
  <property fmtid="{D5CDD505-2E9C-101B-9397-08002B2CF9AE}" pid="21" name="Mendeley Recent Style Name 9_1">
    <vt:lpwstr>Springer - Basic (numeric, brackets)</vt:lpwstr>
  </property>
</Properties>
</file>